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39E11" w14:textId="185FBB81" w:rsidR="007D03C0" w:rsidRDefault="0066625B" w:rsidP="0066625B">
      <w:pPr>
        <w:widowControl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0B10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2 </w:t>
      </w:r>
      <w:r w:rsidRPr="000B106F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ig.</w:t>
      </w:r>
      <w:r w:rsidRPr="000B10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CE7A57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Hospital rate of L</w:t>
      </w:r>
      <w:r w:rsidRPr="000B106F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 xml:space="preserve">S for each procedure </w:t>
      </w:r>
      <w:r w:rsidRPr="000B106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</w:t>
      </w:r>
      <w:r w:rsidRPr="000B106F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restricted to hospital annual volume 10 and over).</w:t>
      </w:r>
    </w:p>
    <w:p w14:paraId="2BA8F8FD" w14:textId="77777777" w:rsidR="00D81C1F" w:rsidRPr="00FB233B" w:rsidRDefault="00D81C1F" w:rsidP="0066625B">
      <w:pPr>
        <w:widowControl/>
        <w:rPr>
          <w:rFonts w:ascii="Times" w:hAnsi="Times"/>
        </w:rPr>
      </w:pPr>
    </w:p>
    <w:p w14:paraId="34309461" w14:textId="20762DC2" w:rsidR="00EF65A4" w:rsidRDefault="00FB233B" w:rsidP="00AA2A2F">
      <w:pPr>
        <w:rPr>
          <w:rFonts w:ascii="Times" w:hAnsi="Times"/>
        </w:rPr>
      </w:pPr>
      <w:r w:rsidRPr="00FB233B">
        <w:rPr>
          <w:rFonts w:ascii="Times" w:hAnsi="Times"/>
          <w:noProof/>
        </w:rPr>
        <w:drawing>
          <wp:inline distT="0" distB="0" distL="0" distR="0" wp14:anchorId="3ED5AF7D" wp14:editId="5F7B7E3B">
            <wp:extent cx="6642100" cy="5328737"/>
            <wp:effectExtent l="0" t="0" r="0" b="5715"/>
            <wp:docPr id="20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5328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F65A4" w:rsidSect="001E0824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60D2B5" w14:textId="77777777" w:rsidR="00B06A85" w:rsidRDefault="00B06A85" w:rsidP="00B74C6F">
      <w:r>
        <w:separator/>
      </w:r>
    </w:p>
  </w:endnote>
  <w:endnote w:type="continuationSeparator" w:id="0">
    <w:p w14:paraId="3EC2BD07" w14:textId="77777777" w:rsidR="00B06A85" w:rsidRDefault="00B06A85" w:rsidP="00B74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EB57E" w14:textId="77777777" w:rsidR="00B06A85" w:rsidRDefault="00B06A85" w:rsidP="00B74C6F">
      <w:r>
        <w:separator/>
      </w:r>
    </w:p>
  </w:footnote>
  <w:footnote w:type="continuationSeparator" w:id="0">
    <w:p w14:paraId="7EB43923" w14:textId="77777777" w:rsidR="00B06A85" w:rsidRDefault="00B06A85" w:rsidP="00B74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376CD"/>
    <w:multiLevelType w:val="hybridMultilevel"/>
    <w:tmpl w:val="E252244E"/>
    <w:lvl w:ilvl="0" w:tplc="815AD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B42"/>
    <w:rsid w:val="00053575"/>
    <w:rsid w:val="000734D0"/>
    <w:rsid w:val="000C4011"/>
    <w:rsid w:val="000D5662"/>
    <w:rsid w:val="000E5CF6"/>
    <w:rsid w:val="001604B2"/>
    <w:rsid w:val="00171884"/>
    <w:rsid w:val="001767A4"/>
    <w:rsid w:val="001A3493"/>
    <w:rsid w:val="001E0824"/>
    <w:rsid w:val="001E164F"/>
    <w:rsid w:val="001F3CA5"/>
    <w:rsid w:val="002029B6"/>
    <w:rsid w:val="00220201"/>
    <w:rsid w:val="0023454D"/>
    <w:rsid w:val="00290635"/>
    <w:rsid w:val="002A169D"/>
    <w:rsid w:val="002E4EF0"/>
    <w:rsid w:val="002E76C9"/>
    <w:rsid w:val="003005D2"/>
    <w:rsid w:val="00321E3B"/>
    <w:rsid w:val="003318C2"/>
    <w:rsid w:val="00397578"/>
    <w:rsid w:val="003A4372"/>
    <w:rsid w:val="003B0628"/>
    <w:rsid w:val="003B23FA"/>
    <w:rsid w:val="00420E39"/>
    <w:rsid w:val="004371F9"/>
    <w:rsid w:val="00452E1D"/>
    <w:rsid w:val="00487347"/>
    <w:rsid w:val="00490DF5"/>
    <w:rsid w:val="004B1332"/>
    <w:rsid w:val="004C2BCC"/>
    <w:rsid w:val="004E1681"/>
    <w:rsid w:val="004E2DEC"/>
    <w:rsid w:val="00502090"/>
    <w:rsid w:val="00505CC4"/>
    <w:rsid w:val="00513494"/>
    <w:rsid w:val="00540B67"/>
    <w:rsid w:val="0059008F"/>
    <w:rsid w:val="0059101E"/>
    <w:rsid w:val="005A545D"/>
    <w:rsid w:val="005A5AC1"/>
    <w:rsid w:val="005C54E9"/>
    <w:rsid w:val="005F13E2"/>
    <w:rsid w:val="00617F25"/>
    <w:rsid w:val="00634BA4"/>
    <w:rsid w:val="00637CE9"/>
    <w:rsid w:val="00642BB5"/>
    <w:rsid w:val="0066625B"/>
    <w:rsid w:val="00676A92"/>
    <w:rsid w:val="006E0D97"/>
    <w:rsid w:val="006E1ACF"/>
    <w:rsid w:val="00707AFB"/>
    <w:rsid w:val="00717CEE"/>
    <w:rsid w:val="007305B2"/>
    <w:rsid w:val="00743EB4"/>
    <w:rsid w:val="007824DB"/>
    <w:rsid w:val="007A26FB"/>
    <w:rsid w:val="007A69EF"/>
    <w:rsid w:val="007D03C0"/>
    <w:rsid w:val="007F42BE"/>
    <w:rsid w:val="00806B11"/>
    <w:rsid w:val="00815178"/>
    <w:rsid w:val="008351ED"/>
    <w:rsid w:val="008410CB"/>
    <w:rsid w:val="00866EFB"/>
    <w:rsid w:val="008729B2"/>
    <w:rsid w:val="00882136"/>
    <w:rsid w:val="0088388C"/>
    <w:rsid w:val="008946EF"/>
    <w:rsid w:val="008C612D"/>
    <w:rsid w:val="008E4CD6"/>
    <w:rsid w:val="00916A2C"/>
    <w:rsid w:val="00953F18"/>
    <w:rsid w:val="009776B6"/>
    <w:rsid w:val="009840D9"/>
    <w:rsid w:val="00985109"/>
    <w:rsid w:val="009D391C"/>
    <w:rsid w:val="009F194D"/>
    <w:rsid w:val="00A25EEE"/>
    <w:rsid w:val="00A452F7"/>
    <w:rsid w:val="00A67B4B"/>
    <w:rsid w:val="00AA22E4"/>
    <w:rsid w:val="00AA2A2F"/>
    <w:rsid w:val="00AD1757"/>
    <w:rsid w:val="00AF5163"/>
    <w:rsid w:val="00B06A85"/>
    <w:rsid w:val="00B072A9"/>
    <w:rsid w:val="00B07C9D"/>
    <w:rsid w:val="00B2507D"/>
    <w:rsid w:val="00B74C6F"/>
    <w:rsid w:val="00B8220C"/>
    <w:rsid w:val="00BC2E0E"/>
    <w:rsid w:val="00BE7334"/>
    <w:rsid w:val="00BF0FFD"/>
    <w:rsid w:val="00BF1F8A"/>
    <w:rsid w:val="00C01B30"/>
    <w:rsid w:val="00C0685C"/>
    <w:rsid w:val="00C2519F"/>
    <w:rsid w:val="00C85DD6"/>
    <w:rsid w:val="00C9515E"/>
    <w:rsid w:val="00CC6803"/>
    <w:rsid w:val="00CE54DC"/>
    <w:rsid w:val="00CE7A57"/>
    <w:rsid w:val="00CF64D5"/>
    <w:rsid w:val="00D10E08"/>
    <w:rsid w:val="00D11931"/>
    <w:rsid w:val="00D12045"/>
    <w:rsid w:val="00D23E5E"/>
    <w:rsid w:val="00D36312"/>
    <w:rsid w:val="00D44225"/>
    <w:rsid w:val="00D81C1F"/>
    <w:rsid w:val="00DE6976"/>
    <w:rsid w:val="00E05A5D"/>
    <w:rsid w:val="00E129B9"/>
    <w:rsid w:val="00E27B6F"/>
    <w:rsid w:val="00E27D75"/>
    <w:rsid w:val="00E37EB1"/>
    <w:rsid w:val="00E40F53"/>
    <w:rsid w:val="00E55EA0"/>
    <w:rsid w:val="00E610A1"/>
    <w:rsid w:val="00E71B42"/>
    <w:rsid w:val="00E81058"/>
    <w:rsid w:val="00EA518B"/>
    <w:rsid w:val="00EC70C1"/>
    <w:rsid w:val="00EF65A4"/>
    <w:rsid w:val="00F56070"/>
    <w:rsid w:val="00F72A46"/>
    <w:rsid w:val="00F74741"/>
    <w:rsid w:val="00F959FE"/>
    <w:rsid w:val="00FB0664"/>
    <w:rsid w:val="00FB233B"/>
    <w:rsid w:val="00FB4BF3"/>
    <w:rsid w:val="00FD01D0"/>
    <w:rsid w:val="00FF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725875"/>
  <w14:defaultImageDpi w14:val="330"/>
  <w15:docId w15:val="{0D13560F-7FAC-44D4-A488-7F63C126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1B4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1B42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E6976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B74C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4C6F"/>
  </w:style>
  <w:style w:type="paragraph" w:styleId="a7">
    <w:name w:val="footer"/>
    <w:basedOn w:val="a"/>
    <w:link w:val="a8"/>
    <w:uiPriority w:val="99"/>
    <w:unhideWhenUsed/>
    <w:rsid w:val="00B74C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4C6F"/>
  </w:style>
  <w:style w:type="paragraph" w:styleId="a9">
    <w:name w:val="List Paragraph"/>
    <w:basedOn w:val="a"/>
    <w:uiPriority w:val="34"/>
    <w:qFormat/>
    <w:rsid w:val="002A169D"/>
    <w:pPr>
      <w:ind w:leftChars="400" w:left="840"/>
    </w:pPr>
  </w:style>
  <w:style w:type="table" w:customStyle="1" w:styleId="11">
    <w:name w:val="グリッド (表) 1 淡色1"/>
    <w:basedOn w:val="a1"/>
    <w:next w:val="1"/>
    <w:uiPriority w:val="46"/>
    <w:rsid w:val="00806B11"/>
    <w:rPr>
      <w:sz w:val="21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99"/>
    <w:rsid w:val="00806B1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大学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田 裕章</dc:creator>
  <cp:keywords/>
  <dc:description/>
  <cp:lastModifiedBy>hqa-hk</cp:lastModifiedBy>
  <cp:revision>3</cp:revision>
  <cp:lastPrinted>2017-04-19T01:09:00Z</cp:lastPrinted>
  <dcterms:created xsi:type="dcterms:W3CDTF">2018-02-14T02:10:00Z</dcterms:created>
  <dcterms:modified xsi:type="dcterms:W3CDTF">2018-02-14T02:16:00Z</dcterms:modified>
</cp:coreProperties>
</file>